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9F0" w:rsidRPr="00175468" w:rsidRDefault="006E79F0" w:rsidP="006E79F0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Table</w:t>
      </w:r>
      <w:r w:rsidRPr="00175468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</w:t>
      </w:r>
      <w:bookmarkStart w:id="0" w:name="_GoBack"/>
      <w:bookmarkEnd w:id="0"/>
      <w:r w:rsidRPr="00175468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1: Questionnaire distributed to participants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1754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ECTION A - BIOGRAPHIC AND DEMOGRAPHIC INFORMATION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. What gender do you identify as?</w:t>
      </w:r>
    </w:p>
    <w:p w:rsidR="006E79F0" w:rsidRPr="00175468" w:rsidRDefault="006E79F0" w:rsidP="006E79F0">
      <w:pPr>
        <w:numPr>
          <w:ilvl w:val="0"/>
          <w:numId w:val="5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emale</w:t>
      </w:r>
    </w:p>
    <w:p w:rsidR="006E79F0" w:rsidRPr="00175468" w:rsidRDefault="006E79F0" w:rsidP="006E79F0">
      <w:pPr>
        <w:numPr>
          <w:ilvl w:val="0"/>
          <w:numId w:val="5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ale </w:t>
      </w:r>
    </w:p>
    <w:p w:rsidR="006E79F0" w:rsidRPr="00175468" w:rsidRDefault="006E79F0" w:rsidP="006E79F0">
      <w:pPr>
        <w:numPr>
          <w:ilvl w:val="0"/>
          <w:numId w:val="5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on-binary</w:t>
      </w:r>
    </w:p>
    <w:p w:rsidR="006E79F0" w:rsidRPr="00175468" w:rsidRDefault="006E79F0" w:rsidP="006E79F0">
      <w:pPr>
        <w:numPr>
          <w:ilvl w:val="0"/>
          <w:numId w:val="5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Prefer not to say 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. What is your age range (years)?</w:t>
      </w:r>
    </w:p>
    <w:p w:rsidR="006E79F0" w:rsidRPr="00175468" w:rsidRDefault="006E79F0" w:rsidP="006E79F0">
      <w:pPr>
        <w:numPr>
          <w:ilvl w:val="0"/>
          <w:numId w:val="3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1-30</w:t>
      </w:r>
    </w:p>
    <w:p w:rsidR="006E79F0" w:rsidRPr="00175468" w:rsidRDefault="006E79F0" w:rsidP="006E79F0">
      <w:pPr>
        <w:numPr>
          <w:ilvl w:val="0"/>
          <w:numId w:val="3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1-40</w:t>
      </w:r>
    </w:p>
    <w:p w:rsidR="006E79F0" w:rsidRPr="00175468" w:rsidRDefault="006E79F0" w:rsidP="006E79F0">
      <w:pPr>
        <w:numPr>
          <w:ilvl w:val="0"/>
          <w:numId w:val="3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41-50</w:t>
      </w:r>
    </w:p>
    <w:p w:rsidR="006E79F0" w:rsidRPr="00175468" w:rsidRDefault="006E79F0" w:rsidP="006E79F0">
      <w:pPr>
        <w:numPr>
          <w:ilvl w:val="0"/>
          <w:numId w:val="3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51-60</w:t>
      </w:r>
    </w:p>
    <w:p w:rsidR="006E79F0" w:rsidRPr="00175468" w:rsidRDefault="006E79F0" w:rsidP="006E79F0">
      <w:pPr>
        <w:numPr>
          <w:ilvl w:val="0"/>
          <w:numId w:val="3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60+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. How many years did you practice as a General Dentist?</w:t>
      </w:r>
    </w:p>
    <w:p w:rsidR="006E79F0" w:rsidRPr="00175468" w:rsidRDefault="006E79F0" w:rsidP="006E79F0">
      <w:pPr>
        <w:numPr>
          <w:ilvl w:val="0"/>
          <w:numId w:val="16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-4</w:t>
      </w:r>
    </w:p>
    <w:p w:rsidR="006E79F0" w:rsidRPr="00175468" w:rsidRDefault="006E79F0" w:rsidP="006E79F0">
      <w:pPr>
        <w:numPr>
          <w:ilvl w:val="0"/>
          <w:numId w:val="16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5-10</w:t>
      </w:r>
    </w:p>
    <w:p w:rsidR="006E79F0" w:rsidRPr="00175468" w:rsidRDefault="006E79F0" w:rsidP="006E79F0">
      <w:pPr>
        <w:numPr>
          <w:ilvl w:val="0"/>
          <w:numId w:val="16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1+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4. What kind of dental specialist are you?</w:t>
      </w:r>
    </w:p>
    <w:p w:rsidR="006E79F0" w:rsidRPr="00175468" w:rsidRDefault="006E79F0" w:rsidP="006E79F0">
      <w:pPr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Paediatric Dentist </w:t>
      </w:r>
    </w:p>
    <w:p w:rsidR="006E79F0" w:rsidRPr="00175468" w:rsidRDefault="006E79F0" w:rsidP="006E79F0">
      <w:pPr>
        <w:numPr>
          <w:ilvl w:val="0"/>
          <w:numId w:val="16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pecial Needs Dentist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5. How many years have you been practicing as a Specialist?</w:t>
      </w:r>
    </w:p>
    <w:p w:rsidR="006E79F0" w:rsidRPr="00175468" w:rsidRDefault="006E79F0" w:rsidP="006E79F0">
      <w:pPr>
        <w:numPr>
          <w:ilvl w:val="0"/>
          <w:numId w:val="16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0</w:t>
      </w:r>
    </w:p>
    <w:p w:rsidR="006E79F0" w:rsidRPr="00175468" w:rsidRDefault="006E79F0" w:rsidP="006E79F0">
      <w:pPr>
        <w:numPr>
          <w:ilvl w:val="0"/>
          <w:numId w:val="16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-4</w:t>
      </w:r>
    </w:p>
    <w:p w:rsidR="006E79F0" w:rsidRPr="00175468" w:rsidRDefault="006E79F0" w:rsidP="006E79F0">
      <w:pPr>
        <w:numPr>
          <w:ilvl w:val="0"/>
          <w:numId w:val="16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5-10</w:t>
      </w:r>
    </w:p>
    <w:p w:rsidR="006E79F0" w:rsidRPr="00175468" w:rsidRDefault="006E79F0" w:rsidP="006E79F0">
      <w:pPr>
        <w:numPr>
          <w:ilvl w:val="0"/>
          <w:numId w:val="16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1+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6. For your specialty training, which country did you graduate from?</w:t>
      </w:r>
    </w:p>
    <w:p w:rsidR="006E79F0" w:rsidRPr="00175468" w:rsidRDefault="006E79F0" w:rsidP="006E79F0">
      <w:pPr>
        <w:numPr>
          <w:ilvl w:val="0"/>
          <w:numId w:val="1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ustralia</w:t>
      </w:r>
    </w:p>
    <w:p w:rsidR="006E79F0" w:rsidRPr="00175468" w:rsidRDefault="006E79F0" w:rsidP="006E79F0">
      <w:pPr>
        <w:numPr>
          <w:ilvl w:val="0"/>
          <w:numId w:val="1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ew Zealand</w:t>
      </w:r>
    </w:p>
    <w:p w:rsidR="006E79F0" w:rsidRPr="00175468" w:rsidRDefault="006E79F0" w:rsidP="006E79F0">
      <w:pPr>
        <w:numPr>
          <w:ilvl w:val="0"/>
          <w:numId w:val="12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ther (please specify): ____________________________________________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7. For your speciality training, which university did you graduate from?</w:t>
      </w:r>
    </w:p>
    <w:p w:rsidR="006E79F0" w:rsidRPr="00175468" w:rsidRDefault="006E79F0" w:rsidP="006E79F0">
      <w:pPr>
        <w:numPr>
          <w:ilvl w:val="0"/>
          <w:numId w:val="1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University of Queensland </w:t>
      </w:r>
    </w:p>
    <w:p w:rsidR="006E79F0" w:rsidRPr="00175468" w:rsidRDefault="006E79F0" w:rsidP="006E79F0">
      <w:pPr>
        <w:numPr>
          <w:ilvl w:val="0"/>
          <w:numId w:val="1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iversity of Sydney </w:t>
      </w:r>
    </w:p>
    <w:p w:rsidR="006E79F0" w:rsidRPr="00175468" w:rsidRDefault="006E79F0" w:rsidP="006E79F0">
      <w:pPr>
        <w:numPr>
          <w:ilvl w:val="0"/>
          <w:numId w:val="1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niversity of Melbourne</w:t>
      </w:r>
    </w:p>
    <w:p w:rsidR="006E79F0" w:rsidRPr="00175468" w:rsidRDefault="006E79F0" w:rsidP="006E79F0">
      <w:pPr>
        <w:numPr>
          <w:ilvl w:val="0"/>
          <w:numId w:val="1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iversity of Western Australia </w:t>
      </w:r>
    </w:p>
    <w:p w:rsidR="006E79F0" w:rsidRPr="00175468" w:rsidRDefault="006E79F0" w:rsidP="006E79F0">
      <w:pPr>
        <w:numPr>
          <w:ilvl w:val="0"/>
          <w:numId w:val="1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niversity of Otago</w:t>
      </w:r>
    </w:p>
    <w:p w:rsidR="006E79F0" w:rsidRPr="00175468" w:rsidRDefault="006E79F0" w:rsidP="006E79F0">
      <w:pPr>
        <w:numPr>
          <w:ilvl w:val="0"/>
          <w:numId w:val="11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ther (please specify):______________________________________________ 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8. What year did you graduate from your specialty? </w:t>
      </w:r>
    </w:p>
    <w:p w:rsidR="006E79F0" w:rsidRPr="00175468" w:rsidRDefault="006E79F0" w:rsidP="006E79F0">
      <w:pPr>
        <w:numPr>
          <w:ilvl w:val="0"/>
          <w:numId w:val="4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efore 1970</w:t>
      </w:r>
    </w:p>
    <w:p w:rsidR="006E79F0" w:rsidRPr="00175468" w:rsidRDefault="006E79F0" w:rsidP="006E79F0">
      <w:pPr>
        <w:numPr>
          <w:ilvl w:val="0"/>
          <w:numId w:val="4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971-1980</w:t>
      </w:r>
    </w:p>
    <w:p w:rsidR="006E79F0" w:rsidRPr="00175468" w:rsidRDefault="006E79F0" w:rsidP="006E79F0">
      <w:pPr>
        <w:numPr>
          <w:ilvl w:val="0"/>
          <w:numId w:val="4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981-1990</w:t>
      </w:r>
    </w:p>
    <w:p w:rsidR="006E79F0" w:rsidRPr="00175468" w:rsidRDefault="006E79F0" w:rsidP="006E79F0">
      <w:pPr>
        <w:numPr>
          <w:ilvl w:val="0"/>
          <w:numId w:val="4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991-2000</w:t>
      </w:r>
    </w:p>
    <w:p w:rsidR="006E79F0" w:rsidRPr="00175468" w:rsidRDefault="006E79F0" w:rsidP="006E79F0">
      <w:pPr>
        <w:numPr>
          <w:ilvl w:val="0"/>
          <w:numId w:val="4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001-2010</w:t>
      </w:r>
    </w:p>
    <w:p w:rsidR="006E79F0" w:rsidRPr="00175468" w:rsidRDefault="006E79F0" w:rsidP="006E79F0">
      <w:pPr>
        <w:numPr>
          <w:ilvl w:val="0"/>
          <w:numId w:val="4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011-2023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9. Which kind of practice do you work in?</w:t>
      </w:r>
    </w:p>
    <w:p w:rsidR="006E79F0" w:rsidRPr="00175468" w:rsidRDefault="006E79F0" w:rsidP="006E79F0">
      <w:pPr>
        <w:numPr>
          <w:ilvl w:val="0"/>
          <w:numId w:val="6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rivate</w:t>
      </w:r>
    </w:p>
    <w:p w:rsidR="006E79F0" w:rsidRPr="00175468" w:rsidRDefault="006E79F0" w:rsidP="006E79F0">
      <w:pPr>
        <w:numPr>
          <w:ilvl w:val="0"/>
          <w:numId w:val="6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ublic</w:t>
      </w:r>
    </w:p>
    <w:p w:rsidR="006E79F0" w:rsidRPr="00175468" w:rsidRDefault="006E79F0" w:rsidP="006E79F0">
      <w:pPr>
        <w:numPr>
          <w:ilvl w:val="0"/>
          <w:numId w:val="6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oth</w:t>
      </w:r>
    </w:p>
    <w:p w:rsidR="006E79F0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6E79F0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ECTION B - ROLE AND CONFIDENCE IN MANAGING PATIENTS WITH ASD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is section is designed to ask you about your experiences with using social stories and treatment of patients with ASD.</w:t>
      </w:r>
    </w:p>
    <w:p w:rsidR="006E79F0" w:rsidRPr="00175468" w:rsidRDefault="006E79F0" w:rsidP="006E79F0">
      <w:pPr>
        <w:spacing w:after="0" w:line="240" w:lineRule="auto"/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0. On average, how often do you treat patients with ASD?</w:t>
      </w:r>
    </w:p>
    <w:p w:rsidR="006E79F0" w:rsidRPr="00175468" w:rsidRDefault="006E79F0" w:rsidP="006E79F0">
      <w:pPr>
        <w:numPr>
          <w:ilvl w:val="0"/>
          <w:numId w:val="7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aily</w:t>
      </w:r>
    </w:p>
    <w:p w:rsidR="006E79F0" w:rsidRPr="00175468" w:rsidRDefault="006E79F0" w:rsidP="006E79F0">
      <w:pPr>
        <w:numPr>
          <w:ilvl w:val="0"/>
          <w:numId w:val="7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Weekly </w:t>
      </w:r>
    </w:p>
    <w:p w:rsidR="006E79F0" w:rsidRPr="00175468" w:rsidRDefault="006E79F0" w:rsidP="006E79F0">
      <w:pPr>
        <w:numPr>
          <w:ilvl w:val="0"/>
          <w:numId w:val="7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Fortnightly </w:t>
      </w:r>
    </w:p>
    <w:p w:rsidR="006E79F0" w:rsidRPr="00175468" w:rsidRDefault="006E79F0" w:rsidP="006E79F0">
      <w:pPr>
        <w:numPr>
          <w:ilvl w:val="0"/>
          <w:numId w:val="7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onthly </w:t>
      </w:r>
    </w:p>
    <w:p w:rsidR="006E79F0" w:rsidRPr="00175468" w:rsidRDefault="006E79F0" w:rsidP="006E79F0">
      <w:pPr>
        <w:numPr>
          <w:ilvl w:val="0"/>
          <w:numId w:val="7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Yearly</w:t>
      </w:r>
    </w:p>
    <w:p w:rsidR="006E79F0" w:rsidRPr="00175468" w:rsidRDefault="006E79F0" w:rsidP="006E79F0">
      <w:pPr>
        <w:numPr>
          <w:ilvl w:val="0"/>
          <w:numId w:val="7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Less than yearly </w:t>
      </w:r>
    </w:p>
    <w:p w:rsidR="006E79F0" w:rsidRPr="00175468" w:rsidRDefault="006E79F0" w:rsidP="006E79F0">
      <w:pPr>
        <w:spacing w:after="0" w:line="256" w:lineRule="auto"/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1. Do you use any non-pharmacological behavioural management techniques?</w:t>
      </w:r>
    </w:p>
    <w:p w:rsidR="006E79F0" w:rsidRPr="00175468" w:rsidRDefault="006E79F0" w:rsidP="006E79F0">
      <w:pPr>
        <w:numPr>
          <w:ilvl w:val="0"/>
          <w:numId w:val="8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8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8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nsure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2. How do you rate yourself at managing and treating patients with ASD?</w:t>
      </w:r>
    </w:p>
    <w:p w:rsidR="006E79F0" w:rsidRPr="00175468" w:rsidRDefault="006E79F0" w:rsidP="006E79F0">
      <w:pPr>
        <w:numPr>
          <w:ilvl w:val="0"/>
          <w:numId w:val="14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Very confident </w:t>
      </w:r>
    </w:p>
    <w:p w:rsidR="006E79F0" w:rsidRPr="00175468" w:rsidRDefault="006E79F0" w:rsidP="006E79F0">
      <w:pPr>
        <w:numPr>
          <w:ilvl w:val="0"/>
          <w:numId w:val="14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omewhat confident </w:t>
      </w:r>
    </w:p>
    <w:p w:rsidR="006E79F0" w:rsidRPr="00175468" w:rsidRDefault="006E79F0" w:rsidP="006E79F0">
      <w:pPr>
        <w:numPr>
          <w:ilvl w:val="0"/>
          <w:numId w:val="14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eutral</w:t>
      </w:r>
    </w:p>
    <w:p w:rsidR="006E79F0" w:rsidRPr="00175468" w:rsidRDefault="006E79F0" w:rsidP="006E79F0">
      <w:pPr>
        <w:numPr>
          <w:ilvl w:val="0"/>
          <w:numId w:val="14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t very confident </w:t>
      </w:r>
    </w:p>
    <w:p w:rsidR="006E79F0" w:rsidRPr="00175468" w:rsidRDefault="006E79F0" w:rsidP="006E79F0">
      <w:pPr>
        <w:numPr>
          <w:ilvl w:val="0"/>
          <w:numId w:val="14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void providing dental treatment to patients with ASD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3. Which of these tools/methods do you use? (Please select all which apply)</w:t>
      </w:r>
    </w:p>
    <w:p w:rsidR="006E79F0" w:rsidRPr="00175468" w:rsidRDefault="006E79F0" w:rsidP="006E79F0">
      <w:pPr>
        <w:numPr>
          <w:ilvl w:val="0"/>
          <w:numId w:val="10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Paper-based social stories </w:t>
      </w:r>
    </w:p>
    <w:p w:rsidR="006E79F0" w:rsidRPr="00175468" w:rsidRDefault="006E79F0" w:rsidP="006E79F0">
      <w:pPr>
        <w:numPr>
          <w:ilvl w:val="0"/>
          <w:numId w:val="10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pp-based social stories </w:t>
      </w:r>
    </w:p>
    <w:p w:rsidR="006E79F0" w:rsidRPr="00175468" w:rsidRDefault="006E79F0" w:rsidP="006E79F0">
      <w:pPr>
        <w:numPr>
          <w:ilvl w:val="0"/>
          <w:numId w:val="10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ell-show-do technique</w:t>
      </w:r>
    </w:p>
    <w:p w:rsidR="006E79F0" w:rsidRPr="00175468" w:rsidRDefault="006E79F0" w:rsidP="006E79F0">
      <w:pPr>
        <w:numPr>
          <w:ilvl w:val="0"/>
          <w:numId w:val="10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istraction technique</w:t>
      </w:r>
    </w:p>
    <w:p w:rsidR="006E79F0" w:rsidRPr="00175468" w:rsidRDefault="006E79F0" w:rsidP="006E79F0">
      <w:pPr>
        <w:numPr>
          <w:ilvl w:val="0"/>
          <w:numId w:val="10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ositive reinforcement</w:t>
      </w:r>
    </w:p>
    <w:p w:rsidR="006E79F0" w:rsidRPr="00175468" w:rsidRDefault="006E79F0" w:rsidP="006E79F0">
      <w:pPr>
        <w:numPr>
          <w:ilvl w:val="0"/>
          <w:numId w:val="10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ther (please specify):__________________________________________________</w:t>
      </w:r>
    </w:p>
    <w:p w:rsidR="006E79F0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:rsidR="006E79F0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1754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SECTION C - KNOWLEDGE AND PRIOR USE OF SOCIAL STORIES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4. Do you know what Social Stories are?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2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5. How would you rate your experience using social stories in the dental management of patients with ASD?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ery useful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omewhat useful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eutral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omewhat </w:t>
      </w:r>
      <w:proofErr w:type="spellStart"/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nuseful</w:t>
      </w:r>
      <w:proofErr w:type="spellEnd"/>
    </w:p>
    <w:p w:rsidR="006E79F0" w:rsidRPr="00175468" w:rsidRDefault="006E79F0" w:rsidP="006E79F0">
      <w:pPr>
        <w:numPr>
          <w:ilvl w:val="0"/>
          <w:numId w:val="1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t useful 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6. Do you think social stories are beneficial in patients with the following levels of ASD? (Select all which apply)</w:t>
      </w:r>
    </w:p>
    <w:p w:rsidR="006E79F0" w:rsidRPr="00175468" w:rsidRDefault="006E79F0" w:rsidP="006E79F0">
      <w:pPr>
        <w:numPr>
          <w:ilvl w:val="0"/>
          <w:numId w:val="15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SD Level 1</w:t>
      </w:r>
    </w:p>
    <w:p w:rsidR="006E79F0" w:rsidRPr="00175468" w:rsidRDefault="006E79F0" w:rsidP="006E79F0">
      <w:pPr>
        <w:numPr>
          <w:ilvl w:val="0"/>
          <w:numId w:val="15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SD Level 2</w:t>
      </w:r>
    </w:p>
    <w:p w:rsidR="006E79F0" w:rsidRPr="00175468" w:rsidRDefault="006E79F0" w:rsidP="006E79F0">
      <w:pPr>
        <w:numPr>
          <w:ilvl w:val="0"/>
          <w:numId w:val="15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SD Level 3</w:t>
      </w:r>
    </w:p>
    <w:p w:rsidR="006E79F0" w:rsidRPr="00175468" w:rsidRDefault="006E79F0" w:rsidP="006E79F0">
      <w:pPr>
        <w:numPr>
          <w:ilvl w:val="0"/>
          <w:numId w:val="15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nknown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7. Would you use social stories as a dental management tool for a child with ASD?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</w:t>
      </w:r>
    </w:p>
    <w:p w:rsidR="006E79F0" w:rsidRPr="00175468" w:rsidRDefault="006E79F0" w:rsidP="006E79F0">
      <w:pPr>
        <w:spacing w:line="25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8.  Would you use social stories as a dental management tool for an adult with ASD?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 </w:t>
      </w:r>
    </w:p>
    <w:p w:rsidR="006E79F0" w:rsidRPr="00175468" w:rsidRDefault="006E79F0" w:rsidP="006E79F0">
      <w:pPr>
        <w:spacing w:after="0" w:line="25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9. Have you used a paper-based social story before?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</w:t>
      </w:r>
    </w:p>
    <w:p w:rsidR="006E79F0" w:rsidRPr="00175468" w:rsidRDefault="006E79F0" w:rsidP="006E79F0">
      <w:pPr>
        <w:spacing w:after="0" w:line="25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0. Do you use a paper-based social story at your current practice?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2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21. How likely would you be to use a paper-based social story? 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ery likely to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omewhat likely to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eutral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omewhat unlikely to </w:t>
      </w:r>
    </w:p>
    <w:p w:rsidR="006E79F0" w:rsidRPr="00175468" w:rsidRDefault="006E79F0" w:rsidP="006E79F0">
      <w:pPr>
        <w:numPr>
          <w:ilvl w:val="0"/>
          <w:numId w:val="1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t likely to </w:t>
      </w:r>
    </w:p>
    <w:p w:rsidR="006E79F0" w:rsidRPr="00175468" w:rsidRDefault="006E79F0" w:rsidP="006E79F0">
      <w:p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>22. Rate how useful you think paper-based social stories are in patients with ASD</w:t>
      </w:r>
    </w:p>
    <w:tbl>
      <w:tblPr>
        <w:tblW w:w="8737" w:type="dxa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9"/>
        <w:gridCol w:w="1843"/>
        <w:gridCol w:w="1417"/>
        <w:gridCol w:w="2297"/>
        <w:gridCol w:w="1621"/>
      </w:tblGrid>
      <w:tr w:rsidR="006E79F0" w:rsidRPr="00175468" w:rsidTr="006308EE">
        <w:tc>
          <w:tcPr>
            <w:tcW w:w="1559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ery useful</w:t>
            </w:r>
          </w:p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mewhat useful</w:t>
            </w:r>
          </w:p>
        </w:tc>
        <w:tc>
          <w:tcPr>
            <w:tcW w:w="1417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eutral</w:t>
            </w:r>
          </w:p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97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omewhat </w:t>
            </w:r>
            <w:proofErr w:type="spellStart"/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useful</w:t>
            </w:r>
            <w:proofErr w:type="spellEnd"/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1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Very </w:t>
            </w:r>
            <w:proofErr w:type="spellStart"/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useful</w:t>
            </w:r>
            <w:proofErr w:type="spellEnd"/>
          </w:p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:rsidR="006E79F0" w:rsidRPr="00175468" w:rsidRDefault="006E79F0" w:rsidP="006E79F0">
      <w:pPr>
        <w:spacing w:line="25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23. Have you noticed improved compliance in patients who have used a paper-based social story before dental treatment?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nsure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ave not used a paper-based social story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ther (please specify):______________________________________________ </w:t>
      </w:r>
    </w:p>
    <w:p w:rsidR="006E79F0" w:rsidRPr="00175468" w:rsidRDefault="006E79F0" w:rsidP="006E79F0">
      <w:pPr>
        <w:spacing w:line="25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4. Do you think paper-based social stories should become more commonly used in dental management of patients with ASD?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</w:t>
      </w:r>
    </w:p>
    <w:p w:rsidR="006E79F0" w:rsidRPr="00175468" w:rsidRDefault="006E79F0" w:rsidP="006E79F0">
      <w:pPr>
        <w:numPr>
          <w:ilvl w:val="0"/>
          <w:numId w:val="9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ther (please specify):______________________________________________ 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5. Have you used an app-based social story before?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</w:t>
      </w:r>
    </w:p>
    <w:p w:rsidR="006E79F0" w:rsidRPr="00175468" w:rsidRDefault="006E79F0" w:rsidP="006E79F0">
      <w:pPr>
        <w:spacing w:after="0" w:line="240" w:lineRule="auto"/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6. Do you use an app-based social story at your current practice?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2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27. How likely would you be to use an app-based social story? 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ery likely to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omewhat likely to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eutral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omewhat unlikely to </w:t>
      </w:r>
    </w:p>
    <w:p w:rsidR="006E79F0" w:rsidRPr="00175468" w:rsidRDefault="006E79F0" w:rsidP="006E79F0">
      <w:pPr>
        <w:numPr>
          <w:ilvl w:val="0"/>
          <w:numId w:val="1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t likely to 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28. Have you noticed improved compliance in patients who have used an app-based social story before dental treatment?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nsure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ave not used an app-based social story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ther (please specify):______________________________________________</w:t>
      </w:r>
    </w:p>
    <w:p w:rsidR="006E79F0" w:rsidRDefault="006E79F0" w:rsidP="006E79F0">
      <w:pPr>
        <w:spacing w:after="0" w:line="25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Default="006E79F0" w:rsidP="006E79F0">
      <w:pPr>
        <w:spacing w:after="0" w:line="25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>29. Do you think app-based social stories should become more commonly used in dental management of patients with ASD?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9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</w:t>
      </w:r>
    </w:p>
    <w:p w:rsidR="006E79F0" w:rsidRPr="00175468" w:rsidRDefault="006E79F0" w:rsidP="006E79F0">
      <w:pPr>
        <w:numPr>
          <w:ilvl w:val="0"/>
          <w:numId w:val="9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ther (please specify):______________________________________________ </w:t>
      </w: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0. Rate how useful you think app-based social stories are in patients with ASD</w:t>
      </w:r>
    </w:p>
    <w:tbl>
      <w:tblPr>
        <w:tblW w:w="8737" w:type="dxa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9"/>
        <w:gridCol w:w="1843"/>
        <w:gridCol w:w="1417"/>
        <w:gridCol w:w="2297"/>
        <w:gridCol w:w="1621"/>
      </w:tblGrid>
      <w:tr w:rsidR="006E79F0" w:rsidRPr="00175468" w:rsidTr="006308EE">
        <w:tc>
          <w:tcPr>
            <w:tcW w:w="1559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ery useful</w:t>
            </w:r>
          </w:p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mewhat useful</w:t>
            </w:r>
          </w:p>
        </w:tc>
        <w:tc>
          <w:tcPr>
            <w:tcW w:w="1417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eutral</w:t>
            </w:r>
          </w:p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97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omewhat </w:t>
            </w:r>
            <w:proofErr w:type="spellStart"/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useful</w:t>
            </w:r>
            <w:proofErr w:type="spellEnd"/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1" w:type="dxa"/>
          </w:tcPr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Very </w:t>
            </w:r>
            <w:proofErr w:type="spellStart"/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useful</w:t>
            </w:r>
            <w:proofErr w:type="spellEnd"/>
            <w:r w:rsidRPr="001754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:rsidR="006E79F0" w:rsidRPr="00175468" w:rsidRDefault="006E79F0" w:rsidP="006308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1. Are you more likely to use an app or paper based social story?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pp-based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aper-based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either</w:t>
      </w:r>
    </w:p>
    <w:p w:rsidR="006E79F0" w:rsidRPr="00175468" w:rsidRDefault="006E79F0" w:rsidP="006E79F0">
      <w:pPr>
        <w:numPr>
          <w:ilvl w:val="0"/>
          <w:numId w:val="1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o preference</w:t>
      </w:r>
    </w:p>
    <w:p w:rsidR="006E79F0" w:rsidRPr="00175468" w:rsidRDefault="006E79F0" w:rsidP="006E79F0">
      <w:pPr>
        <w:spacing w:after="0" w:line="25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2. Do you think app-based social stories are more beneficial compared to paper-based social stories?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Yes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o </w:t>
      </w:r>
    </w:p>
    <w:p w:rsidR="006E79F0" w:rsidRPr="00175468" w:rsidRDefault="006E79F0" w:rsidP="006E79F0">
      <w:pPr>
        <w:numPr>
          <w:ilvl w:val="0"/>
          <w:numId w:val="2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sure </w:t>
      </w:r>
    </w:p>
    <w:p w:rsidR="006E79F0" w:rsidRPr="00175468" w:rsidRDefault="006E79F0" w:rsidP="006E79F0">
      <w:pPr>
        <w:numPr>
          <w:ilvl w:val="0"/>
          <w:numId w:val="2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ther (please specify):______________________________________________ </w:t>
      </w:r>
    </w:p>
    <w:p w:rsidR="006E79F0" w:rsidRPr="00175468" w:rsidRDefault="006E79F0" w:rsidP="006E79F0">
      <w:pPr>
        <w:spacing w:after="0" w:line="256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E79F0" w:rsidRPr="00175468" w:rsidRDefault="006E79F0" w:rsidP="006E79F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33. Would you rather use an app-based or paper-based social story in the dental management of a patient with ASD? </w:t>
      </w:r>
    </w:p>
    <w:p w:rsidR="006E79F0" w:rsidRPr="00175468" w:rsidRDefault="006E79F0" w:rsidP="006E79F0">
      <w:pPr>
        <w:numPr>
          <w:ilvl w:val="0"/>
          <w:numId w:val="13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pp-based</w:t>
      </w:r>
    </w:p>
    <w:p w:rsidR="006E79F0" w:rsidRPr="00175468" w:rsidRDefault="006E79F0" w:rsidP="006E79F0">
      <w:pPr>
        <w:numPr>
          <w:ilvl w:val="0"/>
          <w:numId w:val="13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aper-based</w:t>
      </w:r>
    </w:p>
    <w:p w:rsidR="006E79F0" w:rsidRPr="00175468" w:rsidRDefault="006E79F0" w:rsidP="006E79F0">
      <w:pPr>
        <w:numPr>
          <w:ilvl w:val="0"/>
          <w:numId w:val="13"/>
        </w:numPr>
        <w:spacing w:after="0"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either </w:t>
      </w:r>
    </w:p>
    <w:p w:rsidR="006E79F0" w:rsidRPr="00175468" w:rsidRDefault="006E79F0" w:rsidP="006E79F0">
      <w:pPr>
        <w:numPr>
          <w:ilvl w:val="0"/>
          <w:numId w:val="13"/>
        </w:numPr>
        <w:spacing w:line="256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Both </w:t>
      </w:r>
    </w:p>
    <w:p w:rsidR="006E79F0" w:rsidRPr="00175468" w:rsidRDefault="006E79F0" w:rsidP="006E79F0">
      <w:pPr>
        <w:spacing w:before="240" w:after="24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7546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4. Any other comment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___</w:t>
      </w:r>
    </w:p>
    <w:p w:rsidR="006E79F0" w:rsidRPr="00175468" w:rsidRDefault="006E79F0" w:rsidP="006E79F0">
      <w:pPr>
        <w:spacing w:line="360" w:lineRule="auto"/>
        <w:ind w:right="-46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6E79F0" w:rsidRPr="00175468">
      <w:pgSz w:w="11906" w:h="16838"/>
      <w:pgMar w:top="1440" w:right="1440" w:bottom="1440" w:left="1440" w:header="709" w:footer="709" w:gutter="0"/>
      <w:pgNumType w:start="14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7143A"/>
    <w:multiLevelType w:val="multilevel"/>
    <w:tmpl w:val="3D3225DC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">
    <w:nsid w:val="09FB23EB"/>
    <w:multiLevelType w:val="multilevel"/>
    <w:tmpl w:val="5AFAB20A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2">
    <w:nsid w:val="0E03344D"/>
    <w:multiLevelType w:val="multilevel"/>
    <w:tmpl w:val="66BA5E60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3">
    <w:nsid w:val="0F7E7965"/>
    <w:multiLevelType w:val="multilevel"/>
    <w:tmpl w:val="B85655E0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4">
    <w:nsid w:val="16EF7553"/>
    <w:multiLevelType w:val="multilevel"/>
    <w:tmpl w:val="7E5ADCB0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5">
    <w:nsid w:val="1E317453"/>
    <w:multiLevelType w:val="multilevel"/>
    <w:tmpl w:val="C50876FC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6">
    <w:nsid w:val="2A011561"/>
    <w:multiLevelType w:val="multilevel"/>
    <w:tmpl w:val="BE58E67E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7">
    <w:nsid w:val="31720FD1"/>
    <w:multiLevelType w:val="multilevel"/>
    <w:tmpl w:val="E6AA9EFA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8">
    <w:nsid w:val="4772287F"/>
    <w:multiLevelType w:val="multilevel"/>
    <w:tmpl w:val="8A544862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9">
    <w:nsid w:val="486C2329"/>
    <w:multiLevelType w:val="multilevel"/>
    <w:tmpl w:val="160AFB2C"/>
    <w:lvl w:ilvl="0">
      <w:start w:val="1"/>
      <w:numFmt w:val="bullet"/>
      <w:lvlText w:val="o"/>
      <w:lvlJc w:val="left"/>
      <w:pPr>
        <w:ind w:left="768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88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208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928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48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68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88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808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528" w:hanging="360"/>
      </w:pPr>
      <w:rPr>
        <w:u w:val="none"/>
      </w:rPr>
    </w:lvl>
  </w:abstractNum>
  <w:abstractNum w:abstractNumId="10">
    <w:nsid w:val="48F8057A"/>
    <w:multiLevelType w:val="multilevel"/>
    <w:tmpl w:val="A3A4523A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1">
    <w:nsid w:val="52AA7EC9"/>
    <w:multiLevelType w:val="multilevel"/>
    <w:tmpl w:val="79A2A272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2">
    <w:nsid w:val="5437165C"/>
    <w:multiLevelType w:val="multilevel"/>
    <w:tmpl w:val="F37C9724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3">
    <w:nsid w:val="5CC237F8"/>
    <w:multiLevelType w:val="multilevel"/>
    <w:tmpl w:val="CFFC7A66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4">
    <w:nsid w:val="5FC97997"/>
    <w:multiLevelType w:val="multilevel"/>
    <w:tmpl w:val="CEB690F2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5">
    <w:nsid w:val="6B2002AC"/>
    <w:multiLevelType w:val="multilevel"/>
    <w:tmpl w:val="85548226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1"/>
  </w:num>
  <w:num w:numId="3">
    <w:abstractNumId w:val="8"/>
  </w:num>
  <w:num w:numId="4">
    <w:abstractNumId w:val="7"/>
  </w:num>
  <w:num w:numId="5">
    <w:abstractNumId w:val="12"/>
  </w:num>
  <w:num w:numId="6">
    <w:abstractNumId w:val="15"/>
  </w:num>
  <w:num w:numId="7">
    <w:abstractNumId w:val="3"/>
  </w:num>
  <w:num w:numId="8">
    <w:abstractNumId w:val="4"/>
  </w:num>
  <w:num w:numId="9">
    <w:abstractNumId w:val="14"/>
  </w:num>
  <w:num w:numId="10">
    <w:abstractNumId w:val="13"/>
  </w:num>
  <w:num w:numId="11">
    <w:abstractNumId w:val="6"/>
  </w:num>
  <w:num w:numId="12">
    <w:abstractNumId w:val="1"/>
  </w:num>
  <w:num w:numId="13">
    <w:abstractNumId w:val="9"/>
  </w:num>
  <w:num w:numId="14">
    <w:abstractNumId w:val="10"/>
  </w:num>
  <w:num w:numId="15">
    <w:abstractNumId w:val="5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9F0"/>
    <w:rsid w:val="00534E3F"/>
    <w:rsid w:val="006E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9F0"/>
    <w:pPr>
      <w:spacing w:after="160" w:line="259" w:lineRule="auto"/>
    </w:pPr>
    <w:rPr>
      <w:rFonts w:ascii="Calibri" w:eastAsia="Calibri" w:hAnsi="Calibri" w:cs="Calibri"/>
      <w:lang w:val="en-AU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9F0"/>
    <w:pPr>
      <w:spacing w:after="160" w:line="259" w:lineRule="auto"/>
    </w:pPr>
    <w:rPr>
      <w:rFonts w:ascii="Calibri" w:eastAsia="Calibri" w:hAnsi="Calibri" w:cs="Calibri"/>
      <w:lang w:val="en-AU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5-08-25T08:31:00Z</dcterms:created>
  <dcterms:modified xsi:type="dcterms:W3CDTF">2025-08-25T08:32:00Z</dcterms:modified>
</cp:coreProperties>
</file>